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7F73" w:rsidRPr="00DD3E40" w:rsidRDefault="008F7F73" w:rsidP="008F7F73">
      <w:pPr>
        <w:rPr>
          <w:b/>
        </w:rPr>
      </w:pPr>
      <w:r w:rsidRPr="00DD3E40">
        <w:rPr>
          <w:b/>
        </w:rPr>
        <w:t>Table S3. Gene Ontology of mRNAs induced by arsenic exposure in PND70 mice</w:t>
      </w:r>
    </w:p>
    <w:tbl>
      <w:tblPr>
        <w:tblW w:w="8905" w:type="dxa"/>
        <w:tblInd w:w="85" w:type="dxa"/>
        <w:tblLook w:val="0000" w:firstRow="0" w:lastRow="0" w:firstColumn="0" w:lastColumn="0" w:noHBand="0" w:noVBand="0"/>
      </w:tblPr>
      <w:tblGrid>
        <w:gridCol w:w="1895"/>
        <w:gridCol w:w="4068"/>
        <w:gridCol w:w="794"/>
        <w:gridCol w:w="960"/>
        <w:gridCol w:w="1188"/>
      </w:tblGrid>
      <w:tr w:rsidR="008F7F73" w:rsidRPr="00DD3E40" w:rsidTr="000D46CB">
        <w:trPr>
          <w:trHeight w:val="264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DD3E40">
              <w:rPr>
                <w:rFonts w:cs="Arial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b/>
                <w:bCs/>
                <w:sz w:val="20"/>
                <w:szCs w:val="20"/>
              </w:rPr>
            </w:pPr>
            <w:r w:rsidRPr="00DD3E40">
              <w:rPr>
                <w:rFonts w:cs="Arial"/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b/>
                <w:bCs/>
                <w:sz w:val="20"/>
                <w:szCs w:val="20"/>
              </w:rPr>
            </w:pPr>
            <w:r w:rsidRPr="00DD3E40">
              <w:rPr>
                <w:rFonts w:cs="Arial"/>
                <w:b/>
                <w:bCs/>
                <w:sz w:val="20"/>
                <w:szCs w:val="20"/>
              </w:rPr>
              <w:t>Cou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b/>
                <w:bCs/>
                <w:sz w:val="20"/>
                <w:szCs w:val="20"/>
              </w:rPr>
            </w:pPr>
            <w:r w:rsidRPr="00DD3E40">
              <w:rPr>
                <w:rFonts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DD3E40">
              <w:rPr>
                <w:rFonts w:cs="Arial"/>
                <w:b/>
                <w:bCs/>
                <w:sz w:val="20"/>
                <w:szCs w:val="20"/>
              </w:rPr>
              <w:t>PValue</w:t>
            </w:r>
            <w:proofErr w:type="spellEnd"/>
          </w:p>
        </w:tc>
      </w:tr>
      <w:tr w:rsidR="008F7F73" w:rsidRPr="00DD3E40" w:rsidTr="000D46CB">
        <w:trPr>
          <w:trHeight w:val="264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CC_4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intracellular membrane-bound organell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33.4%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2.01E-06</w:t>
            </w:r>
          </w:p>
        </w:tc>
      </w:tr>
      <w:tr w:rsidR="008F7F73" w:rsidRPr="00DD3E40" w:rsidTr="000D46CB">
        <w:trPr>
          <w:trHeight w:val="264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MF_4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translation initiation factor activit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2.1%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3.85E-04</w:t>
            </w:r>
          </w:p>
        </w:tc>
      </w:tr>
      <w:tr w:rsidR="008F7F73" w:rsidRPr="00DD3E40" w:rsidTr="000D46CB">
        <w:trPr>
          <w:trHeight w:val="264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KEGG_PATHWAY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MMU03060:PROTEIN EXPOR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1.2%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4.32E-04</w:t>
            </w:r>
          </w:p>
        </w:tc>
      </w:tr>
      <w:tr w:rsidR="008F7F73" w:rsidRPr="00DD3E40" w:rsidTr="000D46CB">
        <w:trPr>
          <w:trHeight w:val="264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CC_4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endoplasmic reticulu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5.7%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5.17E-04</w:t>
            </w:r>
          </w:p>
        </w:tc>
      </w:tr>
      <w:tr w:rsidR="008F7F73" w:rsidRPr="00DD3E40" w:rsidTr="000D46CB">
        <w:trPr>
          <w:trHeight w:val="52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BP_4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establishment of cellular localiza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6.3%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02</w:t>
            </w:r>
          </w:p>
        </w:tc>
      </w:tr>
      <w:tr w:rsidR="008F7F73" w:rsidRPr="00DD3E40" w:rsidTr="000D46CB">
        <w:trPr>
          <w:trHeight w:val="264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BP_4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cellular localiza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6.3%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02</w:t>
            </w:r>
          </w:p>
        </w:tc>
      </w:tr>
      <w:tr w:rsidR="008F7F73" w:rsidRPr="00DD3E40" w:rsidTr="000D46CB">
        <w:trPr>
          <w:trHeight w:val="264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CC_4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membrane coa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1.5%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04</w:t>
            </w:r>
          </w:p>
        </w:tc>
      </w:tr>
      <w:tr w:rsidR="008F7F73" w:rsidRPr="00DD3E40" w:rsidTr="000D46CB">
        <w:trPr>
          <w:trHeight w:val="52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CC_4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vesicular frac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2.4%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04</w:t>
            </w:r>
          </w:p>
        </w:tc>
      </w:tr>
      <w:tr w:rsidR="008F7F73" w:rsidRPr="00DD3E40" w:rsidTr="000D46CB">
        <w:trPr>
          <w:trHeight w:val="264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BP_4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vesicle-mediated transpor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3.9%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05</w:t>
            </w:r>
          </w:p>
        </w:tc>
      </w:tr>
      <w:tr w:rsidR="008F7F73" w:rsidRPr="00DD3E40" w:rsidTr="000D46CB">
        <w:trPr>
          <w:trHeight w:val="52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BP_4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biopolymer metabolis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15.7%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06</w:t>
            </w:r>
          </w:p>
        </w:tc>
      </w:tr>
      <w:tr w:rsidR="008F7F73" w:rsidRPr="00DD3E40" w:rsidTr="000D46CB">
        <w:trPr>
          <w:trHeight w:val="264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CC_4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lgi apparatu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4.5%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06</w:t>
            </w:r>
          </w:p>
        </w:tc>
      </w:tr>
      <w:tr w:rsidR="008F7F73" w:rsidRPr="00DD3E40" w:rsidTr="000D46CB">
        <w:trPr>
          <w:trHeight w:val="264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BP_4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response to hea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1.2%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09</w:t>
            </w:r>
          </w:p>
        </w:tc>
      </w:tr>
      <w:tr w:rsidR="008F7F73" w:rsidRPr="00DD3E40" w:rsidTr="000D46CB">
        <w:trPr>
          <w:trHeight w:val="52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CC_4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intracellular non-membrane-bound organell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9.3%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11</w:t>
            </w:r>
          </w:p>
        </w:tc>
      </w:tr>
      <w:tr w:rsidR="008F7F73" w:rsidRPr="00DD3E40" w:rsidTr="000D46CB">
        <w:trPr>
          <w:trHeight w:val="264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KEGG_PATHWAY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MMU03010:RIBOS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1.8%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12</w:t>
            </w:r>
          </w:p>
        </w:tc>
      </w:tr>
      <w:tr w:rsidR="008F7F73" w:rsidRPr="00DD3E40" w:rsidTr="000D46CB">
        <w:trPr>
          <w:trHeight w:val="264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CC_4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chromati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2.1%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15</w:t>
            </w:r>
          </w:p>
        </w:tc>
      </w:tr>
      <w:tr w:rsidR="008F7F73" w:rsidRPr="00DD3E40" w:rsidTr="000D46CB">
        <w:trPr>
          <w:trHeight w:val="264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CC_4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ribos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2.4%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21</w:t>
            </w:r>
          </w:p>
        </w:tc>
      </w:tr>
      <w:tr w:rsidR="008F7F73" w:rsidRPr="00DD3E40" w:rsidTr="000D46CB">
        <w:trPr>
          <w:trHeight w:val="264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CC_4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vesicle membran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1.5%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22</w:t>
            </w:r>
          </w:p>
        </w:tc>
      </w:tr>
      <w:tr w:rsidR="008F7F73" w:rsidRPr="00DD3E40" w:rsidTr="000D46CB">
        <w:trPr>
          <w:trHeight w:val="264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CC_4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cytoplasmic membrane-bound vesicl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2.4%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22</w:t>
            </w:r>
          </w:p>
        </w:tc>
      </w:tr>
      <w:tr w:rsidR="008F7F73" w:rsidRPr="00DD3E40" w:rsidTr="000D46CB">
        <w:trPr>
          <w:trHeight w:val="52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CC_4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cytoplasmic vesicl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2.4%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29</w:t>
            </w:r>
          </w:p>
        </w:tc>
      </w:tr>
      <w:tr w:rsidR="008F7F73" w:rsidRPr="00DD3E40" w:rsidTr="000D46CB">
        <w:trPr>
          <w:trHeight w:val="52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CC_4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signal recognition particle (</w:t>
            </w:r>
            <w:proofErr w:type="spellStart"/>
            <w:r w:rsidRPr="00DD3E40">
              <w:rPr>
                <w:rFonts w:cs="Arial"/>
                <w:sz w:val="20"/>
                <w:szCs w:val="20"/>
              </w:rPr>
              <w:t>sensu</w:t>
            </w:r>
            <w:proofErr w:type="spellEnd"/>
            <w:r w:rsidRPr="00DD3E40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DD3E40">
              <w:rPr>
                <w:rFonts w:cs="Arial"/>
                <w:sz w:val="20"/>
                <w:szCs w:val="20"/>
              </w:rPr>
              <w:t>Eukaryota</w:t>
            </w:r>
            <w:proofErr w:type="spellEnd"/>
            <w:r w:rsidRPr="00DD3E40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9%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35</w:t>
            </w:r>
          </w:p>
        </w:tc>
      </w:tr>
      <w:tr w:rsidR="008F7F73" w:rsidRPr="00DD3E40" w:rsidTr="000D46CB">
        <w:trPr>
          <w:trHeight w:val="264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CC_4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signal recognition particl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9%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35</w:t>
            </w:r>
          </w:p>
        </w:tc>
      </w:tr>
      <w:tr w:rsidR="008F7F73" w:rsidRPr="00DD3E40" w:rsidTr="000D46CB">
        <w:trPr>
          <w:trHeight w:val="264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BP_4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transpor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15.7%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38</w:t>
            </w:r>
          </w:p>
        </w:tc>
      </w:tr>
      <w:tr w:rsidR="008F7F73" w:rsidRPr="00DD3E40" w:rsidTr="000D46CB">
        <w:trPr>
          <w:trHeight w:val="264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CC_4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extrinsic to plasma membran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1.2%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43</w:t>
            </w:r>
          </w:p>
        </w:tc>
      </w:tr>
      <w:tr w:rsidR="008F7F73" w:rsidRPr="00DD3E40" w:rsidTr="000D46CB">
        <w:trPr>
          <w:trHeight w:val="52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KEGG_PATHWAY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 xml:space="preserve">MMU04612:ANTIGEN PROCESSING </w:t>
            </w:r>
            <w:smartTag w:uri="urn:schemas-microsoft-com:office:smarttags" w:element="stockticker">
              <w:r w:rsidRPr="00DD3E40">
                <w:rPr>
                  <w:rFonts w:cs="Arial"/>
                  <w:sz w:val="20"/>
                  <w:szCs w:val="20"/>
                </w:rPr>
                <w:t>AND</w:t>
              </w:r>
            </w:smartTag>
            <w:r w:rsidRPr="00DD3E40">
              <w:rPr>
                <w:rFonts w:cs="Arial"/>
                <w:sz w:val="20"/>
                <w:szCs w:val="20"/>
              </w:rPr>
              <w:t xml:space="preserve"> PRESENTA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1.5%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44</w:t>
            </w:r>
          </w:p>
        </w:tc>
      </w:tr>
      <w:tr w:rsidR="008F7F73" w:rsidRPr="00DD3E40" w:rsidTr="000D46CB">
        <w:trPr>
          <w:trHeight w:val="264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KEGG_PATHWAY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HSA03010:RIBOS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9%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46</w:t>
            </w:r>
          </w:p>
        </w:tc>
      </w:tr>
      <w:tr w:rsidR="008F7F73" w:rsidRPr="00DD3E40" w:rsidTr="000D46CB">
        <w:trPr>
          <w:trHeight w:val="264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CC_4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chromos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2.7%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50</w:t>
            </w:r>
          </w:p>
        </w:tc>
      </w:tr>
      <w:tr w:rsidR="008F7F73" w:rsidRPr="00DD3E40" w:rsidTr="000D46CB">
        <w:trPr>
          <w:trHeight w:val="264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CC_4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sex chromos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6%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55</w:t>
            </w:r>
          </w:p>
        </w:tc>
      </w:tr>
      <w:tr w:rsidR="008F7F73" w:rsidRPr="00DD3E40" w:rsidTr="000D46CB">
        <w:trPr>
          <w:trHeight w:val="52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KEGG_PATHWAY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MMU03022:BASAL TRANSCRIPTION FACTOR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9%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65</w:t>
            </w:r>
          </w:p>
        </w:tc>
      </w:tr>
      <w:tr w:rsidR="008F7F73" w:rsidRPr="00DD3E40" w:rsidTr="000D46CB">
        <w:trPr>
          <w:trHeight w:val="264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CC_4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nuclear chromos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1.2%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69</w:t>
            </w:r>
          </w:p>
        </w:tc>
      </w:tr>
      <w:tr w:rsidR="008F7F73" w:rsidRPr="00DD3E40" w:rsidTr="000D46CB">
        <w:trPr>
          <w:trHeight w:val="264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CC_4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proofErr w:type="spellStart"/>
            <w:r w:rsidRPr="00DD3E40">
              <w:rPr>
                <w:rFonts w:cs="Arial"/>
                <w:sz w:val="20"/>
                <w:szCs w:val="20"/>
              </w:rPr>
              <w:t>perinuclear</w:t>
            </w:r>
            <w:proofErr w:type="spellEnd"/>
            <w:r w:rsidRPr="00DD3E40">
              <w:rPr>
                <w:rFonts w:cs="Arial"/>
                <w:sz w:val="20"/>
                <w:szCs w:val="20"/>
              </w:rPr>
              <w:t xml:space="preserve"> reg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9%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71</w:t>
            </w:r>
          </w:p>
        </w:tc>
      </w:tr>
      <w:tr w:rsidR="008F7F73" w:rsidRPr="00DD3E40" w:rsidTr="000D46CB">
        <w:trPr>
          <w:trHeight w:val="264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CC_4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nucleu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19.0%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72</w:t>
            </w:r>
          </w:p>
        </w:tc>
      </w:tr>
      <w:tr w:rsidR="008F7F73" w:rsidRPr="00DD3E40" w:rsidTr="000D46CB">
        <w:trPr>
          <w:trHeight w:val="264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BP_4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smartTag w:uri="urn:schemas-microsoft-com:office:smarttags" w:element="stockticker">
              <w:r w:rsidRPr="00DD3E40">
                <w:rPr>
                  <w:rFonts w:cs="Arial"/>
                  <w:sz w:val="20"/>
                  <w:szCs w:val="20"/>
                </w:rPr>
                <w:t>DNA</w:t>
              </w:r>
            </w:smartTag>
            <w:r w:rsidRPr="00DD3E40">
              <w:rPr>
                <w:rFonts w:cs="Arial"/>
                <w:sz w:val="20"/>
                <w:szCs w:val="20"/>
              </w:rPr>
              <w:t xml:space="preserve"> repai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1.8%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F73" w:rsidRPr="00DD3E40" w:rsidRDefault="008F7F73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96</w:t>
            </w:r>
          </w:p>
        </w:tc>
      </w:tr>
    </w:tbl>
    <w:p w:rsidR="00AB4B23" w:rsidRDefault="00AB4B23"/>
    <w:sectPr w:rsidR="00AB4B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7F73"/>
    <w:rsid w:val="000D46CB"/>
    <w:rsid w:val="008F7F73"/>
    <w:rsid w:val="00AB4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F73"/>
    <w:pPr>
      <w:spacing w:after="12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F73"/>
    <w:pPr>
      <w:spacing w:after="12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62</Characters>
  <Application>Microsoft Office Word</Application>
  <DocSecurity>0</DocSecurity>
  <Lines>12</Lines>
  <Paragraphs>3</Paragraphs>
  <ScaleCrop>false</ScaleCrop>
  <Company>University Of Louisville</Company>
  <LinksUpToDate>false</LinksUpToDate>
  <CharactersWithSpaces>1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tes,J.Christopher</dc:creator>
  <cp:keywords/>
  <dc:description/>
  <cp:lastModifiedBy>States,J.Christopher</cp:lastModifiedBy>
  <cp:revision>2</cp:revision>
  <dcterms:created xsi:type="dcterms:W3CDTF">2012-05-15T18:10:00Z</dcterms:created>
  <dcterms:modified xsi:type="dcterms:W3CDTF">2012-05-17T16:59:00Z</dcterms:modified>
</cp:coreProperties>
</file>